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3"/>
        <w:gridCol w:w="3829"/>
        <w:gridCol w:w="1418"/>
        <w:gridCol w:w="1557"/>
        <w:gridCol w:w="1842"/>
        <w:gridCol w:w="1418"/>
        <w:gridCol w:w="1729"/>
      </w:tblGrid>
      <w:tr w:rsidR="00C61215" w:rsidRPr="00A047EE" w:rsidTr="00842638">
        <w:trPr>
          <w:trHeight w:val="907"/>
          <w:tblHeader/>
        </w:trPr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OTU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Taxonomic Identity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Hit Count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SILVA RDP Confidence Level (%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PR2 RDP Confidence Level (%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 xml:space="preserve">NCBI </w:t>
            </w:r>
          </w:p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e</w:t>
            </w: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-valu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A047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ZA"/>
              </w:rPr>
              <w:t>Grouping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9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ZA"/>
              </w:rPr>
              <w:t>Cladococcus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9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izari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2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ryothecomonas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izari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5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1 X sp. strai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2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4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1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8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3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5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2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5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3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3 X sp. strain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6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-Clade-4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3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I X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-Group-II-Clade-15 X 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uboscquell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3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Duboscquell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9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br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ipartit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3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izari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7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imer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ercae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5e-15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2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imer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variabili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6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imer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variabili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2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3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B0B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Eimeriidae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e-111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enovo105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92e-152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7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9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1e-165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1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3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bookmarkStart w:id="0" w:name="_GoBack"/>
            <w:bookmarkEnd w:id="0"/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4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5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46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66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94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Euchirel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amoen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9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ilosa-Imbricate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Novel-clade-2 X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9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izari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96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Gouss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balatonic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3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7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0e-119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1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Ihle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racovitzai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unic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2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Karlodinium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noflagell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28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etridi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acifica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pepod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30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Minidiscus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ioculatus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6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atom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08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ycnococcus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rovasolii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7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6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asinophytes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117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B0BE5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ZA"/>
              </w:rPr>
              <w:t>Pyrosomatidae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unicates</w:t>
            </w:r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Selenidium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7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3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6e-16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picomplex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51</w:t>
            </w:r>
          </w:p>
        </w:tc>
        <w:tc>
          <w:tcPr>
            <w:tcW w:w="1453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Triastrum</w:t>
            </w:r>
            <w:proofErr w:type="spellEnd"/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</w:t>
            </w:r>
          </w:p>
        </w:tc>
        <w:tc>
          <w:tcPr>
            <w:tcW w:w="591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6</w:t>
            </w:r>
          </w:p>
        </w:tc>
        <w:tc>
          <w:tcPr>
            <w:tcW w:w="699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0</w:t>
            </w:r>
          </w:p>
        </w:tc>
        <w:tc>
          <w:tcPr>
            <w:tcW w:w="538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hizaria</w:t>
            </w:r>
            <w:proofErr w:type="spellEnd"/>
          </w:p>
        </w:tc>
      </w:tr>
      <w:tr w:rsidR="00C61215" w:rsidRPr="00A047EE" w:rsidTr="00842638">
        <w:trPr>
          <w:trHeight w:val="369"/>
        </w:trPr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enovo79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Umbellula</w:t>
            </w:r>
            <w:proofErr w:type="spellEnd"/>
            <w:r w:rsidRPr="00A047E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p.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1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2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47EE" w:rsidRPr="00A047EE" w:rsidRDefault="00A047EE" w:rsidP="008426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A047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a pens</w:t>
            </w:r>
          </w:p>
        </w:tc>
      </w:tr>
    </w:tbl>
    <w:p w:rsidR="006361A4" w:rsidRDefault="006361A4"/>
    <w:sectPr w:rsidR="006361A4" w:rsidSect="00C61215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7EE"/>
    <w:rsid w:val="00554EE5"/>
    <w:rsid w:val="006361A4"/>
    <w:rsid w:val="00842638"/>
    <w:rsid w:val="00A047EE"/>
    <w:rsid w:val="00C61215"/>
    <w:rsid w:val="00FB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3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72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8-02-27T03:40:00Z</dcterms:created>
  <dcterms:modified xsi:type="dcterms:W3CDTF">2018-06-06T20:26:00Z</dcterms:modified>
</cp:coreProperties>
</file>